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584"/>
        <w:gridCol w:w="1050"/>
        <w:gridCol w:w="1050"/>
        <w:gridCol w:w="1050"/>
        <w:gridCol w:w="1050"/>
        <w:gridCol w:w="1050"/>
        <w:gridCol w:w="1050"/>
        <w:gridCol w:w="1050"/>
      </w:tblGrid>
      <w:tr w:rsidR="00A868CA" w:rsidRPr="00BC39B9" w14:paraId="57300E8B" w14:textId="77777777" w:rsidTr="00CC5A3B"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2A27E2AF" w14:textId="5F7E4797" w:rsidR="00A868CA" w:rsidRPr="00BC39B9" w:rsidRDefault="00A868CA" w:rsidP="00CC5A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br w:type="page"/>
            </w:r>
            <w:r w:rsidR="00526F9B">
              <w:rPr>
                <w:rFonts w:ascii="Times New Roman" w:hAnsi="Times New Roman" w:cs="Times New Roman"/>
                <w:b/>
                <w:sz w:val="24"/>
                <w:szCs w:val="24"/>
              </w:rPr>
              <w:t>Multimedia Appendix 1.</w:t>
            </w:r>
            <w:r w:rsidRPr="00BC39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Overview of study measures across each assessment type</w:t>
            </w:r>
          </w:p>
        </w:tc>
      </w:tr>
      <w:tr w:rsidR="00A868CA" w:rsidRPr="00BC39B9" w14:paraId="58546C36" w14:textId="77777777" w:rsidTr="00421166">
        <w:tc>
          <w:tcPr>
            <w:tcW w:w="74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AAC276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b/>
                <w:sz w:val="24"/>
                <w:szCs w:val="24"/>
              </w:rPr>
              <w:t>Descriptive variable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F30C25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b/>
                <w:sz w:val="24"/>
                <w:szCs w:val="24"/>
              </w:rPr>
              <w:t>No. of items</w:t>
            </w:r>
          </w:p>
        </w:tc>
        <w:tc>
          <w:tcPr>
            <w:tcW w:w="3882" w:type="pct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25DB21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b/>
                <w:sz w:val="24"/>
                <w:szCs w:val="24"/>
              </w:rPr>
              <w:t>The full battery of assessments</w:t>
            </w:r>
          </w:p>
        </w:tc>
      </w:tr>
      <w:tr w:rsidR="00A868CA" w:rsidRPr="00BC39B9" w14:paraId="70AB0F97" w14:textId="77777777" w:rsidTr="00CC5A3B">
        <w:trPr>
          <w:trHeight w:val="332"/>
        </w:trPr>
        <w:tc>
          <w:tcPr>
            <w:tcW w:w="74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9C82AAF" w14:textId="77777777" w:rsidR="00A868CA" w:rsidRPr="00BC39B9" w:rsidRDefault="00A868CA" w:rsidP="00CC5A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F1A57F6" w14:textId="77777777" w:rsidR="00A868CA" w:rsidRPr="00BC39B9" w:rsidRDefault="00A868CA" w:rsidP="00CC5A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</w:tcPr>
          <w:p w14:paraId="40AD50C8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 xml:space="preserve">Screening survey 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</w:tcPr>
          <w:p w14:paraId="5400EF62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Enrollment</w:t>
            </w:r>
          </w:p>
          <w:p w14:paraId="42EC5D91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call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</w:tcPr>
          <w:p w14:paraId="00CE4AC9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Baseline survey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</w:tcPr>
          <w:p w14:paraId="0517C2F6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Baseline interview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</w:tcPr>
          <w:p w14:paraId="7B9F04D9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App set-up</w:t>
            </w:r>
          </w:p>
          <w:p w14:paraId="1E89E7FE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</w:tcPr>
          <w:p w14:paraId="2B95AD67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Post-intervention survey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</w:tcPr>
          <w:p w14:paraId="282A0FC0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Exit- interview</w:t>
            </w:r>
          </w:p>
        </w:tc>
      </w:tr>
      <w:tr w:rsidR="00A868CA" w:rsidRPr="00BC39B9" w14:paraId="096B6E58" w14:textId="77777777" w:rsidTr="00CC5A3B"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</w:tcPr>
          <w:p w14:paraId="6D8201B3" w14:textId="77777777" w:rsidR="00A868CA" w:rsidRPr="00BC39B9" w:rsidRDefault="00A868CA" w:rsidP="00CC5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Screening questionnaire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</w:tcPr>
          <w:p w14:paraId="2F8814CF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</w:tcPr>
          <w:p w14:paraId="12930884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</w:tcPr>
          <w:p w14:paraId="2DBA7616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</w:tcPr>
          <w:p w14:paraId="6551046E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</w:tcPr>
          <w:p w14:paraId="7023D303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</w:tcPr>
          <w:p w14:paraId="29631F3D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</w:tcPr>
          <w:p w14:paraId="5AB23875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</w:tcPr>
          <w:p w14:paraId="022CBD6B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68CA" w:rsidRPr="00BC39B9" w14:paraId="738754B0" w14:textId="77777777" w:rsidTr="00CC5A3B">
        <w:tc>
          <w:tcPr>
            <w:tcW w:w="744" w:type="pct"/>
            <w:shd w:val="clear" w:color="auto" w:fill="auto"/>
          </w:tcPr>
          <w:p w14:paraId="7974C97C" w14:textId="77777777" w:rsidR="00A868CA" w:rsidRPr="00BC39B9" w:rsidRDefault="00A868CA" w:rsidP="00CC5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Enrollment questionnaire</w:t>
            </w:r>
            <w:r w:rsidRPr="00BC39B9">
              <w:rPr>
                <w:rFonts w:ascii="Times New Roman" w:hAnsi="Times New Roman" w:cs="Times New Roman"/>
                <w:noProof/>
                <w:sz w:val="24"/>
                <w:szCs w:val="24"/>
              </w:rPr>
              <w:t>[1, 2]</w:t>
            </w: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4" w:type="pct"/>
            <w:shd w:val="clear" w:color="auto" w:fill="auto"/>
          </w:tcPr>
          <w:p w14:paraId="10628EA1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11" w:type="pct"/>
            <w:shd w:val="clear" w:color="auto" w:fill="auto"/>
          </w:tcPr>
          <w:p w14:paraId="300672F5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shd w:val="clear" w:color="auto" w:fill="auto"/>
          </w:tcPr>
          <w:p w14:paraId="0274EAE3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33" w:type="pct"/>
            <w:shd w:val="clear" w:color="auto" w:fill="auto"/>
          </w:tcPr>
          <w:p w14:paraId="5A63BDB0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14:paraId="3F70DDC2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14:paraId="67F83DA1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14:paraId="396147BE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pct"/>
            <w:shd w:val="clear" w:color="auto" w:fill="auto"/>
          </w:tcPr>
          <w:p w14:paraId="640A2055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68CA" w:rsidRPr="00BC39B9" w14:paraId="5D8476C3" w14:textId="77777777" w:rsidTr="00CC5A3B">
        <w:tc>
          <w:tcPr>
            <w:tcW w:w="744" w:type="pct"/>
            <w:shd w:val="clear" w:color="auto" w:fill="auto"/>
          </w:tcPr>
          <w:p w14:paraId="29C8CEC9" w14:textId="77777777" w:rsidR="00A868CA" w:rsidRPr="00BC39B9" w:rsidRDefault="00A868CA" w:rsidP="00CC5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Sociodemographic characteristics</w:t>
            </w:r>
            <w:r w:rsidRPr="00BC39B9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4" w:type="pct"/>
            <w:shd w:val="clear" w:color="auto" w:fill="auto"/>
          </w:tcPr>
          <w:p w14:paraId="17B1CF9C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11" w:type="pct"/>
            <w:shd w:val="clear" w:color="auto" w:fill="auto"/>
          </w:tcPr>
          <w:p w14:paraId="1B765E4E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shd w:val="clear" w:color="auto" w:fill="auto"/>
          </w:tcPr>
          <w:p w14:paraId="270C8684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shd w:val="clear" w:color="auto" w:fill="auto"/>
          </w:tcPr>
          <w:p w14:paraId="269147ED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4" w:type="pct"/>
            <w:shd w:val="clear" w:color="auto" w:fill="auto"/>
          </w:tcPr>
          <w:p w14:paraId="2E811E00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14:paraId="2A68A3BE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14:paraId="0B5E7D47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pct"/>
            <w:shd w:val="clear" w:color="auto" w:fill="auto"/>
          </w:tcPr>
          <w:p w14:paraId="42F8CAAF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68CA" w:rsidRPr="00BC39B9" w14:paraId="31F7536D" w14:textId="77777777" w:rsidTr="00CC5A3B">
        <w:trPr>
          <w:trHeight w:val="512"/>
        </w:trPr>
        <w:tc>
          <w:tcPr>
            <w:tcW w:w="744" w:type="pct"/>
            <w:shd w:val="clear" w:color="auto" w:fill="auto"/>
          </w:tcPr>
          <w:p w14:paraId="3DCCF2DA" w14:textId="77777777" w:rsidR="00A868CA" w:rsidRPr="00BC39B9" w:rsidRDefault="00A868CA" w:rsidP="00CC5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Smoking history questionnaire</w:t>
            </w:r>
            <w:r w:rsidRPr="00BC39B9">
              <w:rPr>
                <w:rFonts w:ascii="Times New Roman" w:hAnsi="Times New Roman" w:cs="Times New Roman"/>
                <w:noProof/>
                <w:sz w:val="24"/>
                <w:szCs w:val="24"/>
              </w:rPr>
              <w:t>[4-10]</w:t>
            </w:r>
          </w:p>
        </w:tc>
        <w:tc>
          <w:tcPr>
            <w:tcW w:w="374" w:type="pct"/>
            <w:shd w:val="clear" w:color="auto" w:fill="auto"/>
          </w:tcPr>
          <w:p w14:paraId="7A8D7121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11" w:type="pct"/>
            <w:shd w:val="clear" w:color="auto" w:fill="auto"/>
          </w:tcPr>
          <w:p w14:paraId="1F39FA53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shd w:val="clear" w:color="auto" w:fill="auto"/>
          </w:tcPr>
          <w:p w14:paraId="0E44F4E2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shd w:val="clear" w:color="auto" w:fill="auto"/>
          </w:tcPr>
          <w:p w14:paraId="06733475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4" w:type="pct"/>
            <w:shd w:val="clear" w:color="auto" w:fill="auto"/>
          </w:tcPr>
          <w:p w14:paraId="0CB02261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14:paraId="5C23ADB7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14:paraId="5FCC3473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0" w:type="pct"/>
            <w:shd w:val="clear" w:color="auto" w:fill="auto"/>
          </w:tcPr>
          <w:p w14:paraId="3804F9FE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68CA" w:rsidRPr="00BC39B9" w14:paraId="465F44B2" w14:textId="77777777" w:rsidTr="00CC5A3B">
        <w:tc>
          <w:tcPr>
            <w:tcW w:w="744" w:type="pct"/>
            <w:shd w:val="clear" w:color="auto" w:fill="auto"/>
          </w:tcPr>
          <w:p w14:paraId="78484161" w14:textId="77777777" w:rsidR="00A868CA" w:rsidRPr="00BC39B9" w:rsidRDefault="00A868CA" w:rsidP="00CC5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Health behavior, mental and physical health questionnaire</w:t>
            </w:r>
            <w:r w:rsidRPr="00BC39B9">
              <w:rPr>
                <w:rFonts w:ascii="Times New Roman" w:hAnsi="Times New Roman" w:cs="Times New Roman"/>
                <w:noProof/>
                <w:sz w:val="24"/>
                <w:szCs w:val="24"/>
              </w:rPr>
              <w:t>[11-22]</w:t>
            </w:r>
          </w:p>
        </w:tc>
        <w:tc>
          <w:tcPr>
            <w:tcW w:w="374" w:type="pct"/>
            <w:shd w:val="clear" w:color="auto" w:fill="auto"/>
          </w:tcPr>
          <w:p w14:paraId="07011CB4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511" w:type="pct"/>
            <w:shd w:val="clear" w:color="auto" w:fill="auto"/>
          </w:tcPr>
          <w:p w14:paraId="50B6DF9C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shd w:val="clear" w:color="auto" w:fill="auto"/>
          </w:tcPr>
          <w:p w14:paraId="12AD42AF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shd w:val="clear" w:color="auto" w:fill="auto"/>
          </w:tcPr>
          <w:p w14:paraId="1BE3F357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4" w:type="pct"/>
            <w:shd w:val="clear" w:color="auto" w:fill="auto"/>
          </w:tcPr>
          <w:p w14:paraId="12FB1A30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14:paraId="46286526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14:paraId="16BD481C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0" w:type="pct"/>
            <w:shd w:val="clear" w:color="auto" w:fill="auto"/>
          </w:tcPr>
          <w:p w14:paraId="768423D3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68CA" w:rsidRPr="00BC39B9" w14:paraId="2E55C441" w14:textId="77777777" w:rsidTr="00CC5A3B">
        <w:tc>
          <w:tcPr>
            <w:tcW w:w="744" w:type="pct"/>
            <w:shd w:val="clear" w:color="auto" w:fill="auto"/>
          </w:tcPr>
          <w:p w14:paraId="4FDB41D8" w14:textId="77777777" w:rsidR="00A868CA" w:rsidRPr="00BC39B9" w:rsidRDefault="00A868CA" w:rsidP="00CC5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Psychosocial factors questionnaire</w:t>
            </w:r>
            <w:r w:rsidRPr="00BC39B9">
              <w:rPr>
                <w:rFonts w:ascii="Times New Roman" w:hAnsi="Times New Roman" w:cs="Times New Roman"/>
                <w:noProof/>
                <w:sz w:val="24"/>
                <w:szCs w:val="24"/>
              </w:rPr>
              <w:t>[23-32]</w:t>
            </w:r>
          </w:p>
        </w:tc>
        <w:tc>
          <w:tcPr>
            <w:tcW w:w="374" w:type="pct"/>
            <w:shd w:val="clear" w:color="auto" w:fill="auto"/>
          </w:tcPr>
          <w:p w14:paraId="2979EBDD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511" w:type="pct"/>
            <w:shd w:val="clear" w:color="auto" w:fill="auto"/>
          </w:tcPr>
          <w:p w14:paraId="455A4272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shd w:val="clear" w:color="auto" w:fill="auto"/>
          </w:tcPr>
          <w:p w14:paraId="32B3DBFE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shd w:val="clear" w:color="auto" w:fill="auto"/>
          </w:tcPr>
          <w:p w14:paraId="390B6B2D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4" w:type="pct"/>
            <w:shd w:val="clear" w:color="auto" w:fill="auto"/>
          </w:tcPr>
          <w:p w14:paraId="061B7744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14:paraId="66BB1DFA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14:paraId="3379FB74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0" w:type="pct"/>
            <w:shd w:val="clear" w:color="auto" w:fill="auto"/>
          </w:tcPr>
          <w:p w14:paraId="69B05FBD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68CA" w:rsidRPr="00BC39B9" w14:paraId="51EE1509" w14:textId="77777777" w:rsidTr="00CC5A3B">
        <w:tc>
          <w:tcPr>
            <w:tcW w:w="744" w:type="pct"/>
            <w:shd w:val="clear" w:color="auto" w:fill="auto"/>
          </w:tcPr>
          <w:p w14:paraId="2B56CF5A" w14:textId="77777777" w:rsidR="00A868CA" w:rsidRPr="00BC39B9" w:rsidRDefault="00A868CA" w:rsidP="00CC5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App impressions</w:t>
            </w:r>
            <w:r w:rsidRPr="00BC39B9">
              <w:rPr>
                <w:rFonts w:ascii="Times New Roman" w:hAnsi="Times New Roman" w:cs="Times New Roman"/>
                <w:noProof/>
                <w:sz w:val="24"/>
                <w:szCs w:val="24"/>
              </w:rPr>
              <w:t>[33, 34]</w:t>
            </w:r>
          </w:p>
        </w:tc>
        <w:tc>
          <w:tcPr>
            <w:tcW w:w="374" w:type="pct"/>
            <w:shd w:val="clear" w:color="auto" w:fill="auto"/>
          </w:tcPr>
          <w:p w14:paraId="3C5D6C17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11" w:type="pct"/>
            <w:shd w:val="clear" w:color="auto" w:fill="auto"/>
          </w:tcPr>
          <w:p w14:paraId="67087144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shd w:val="clear" w:color="auto" w:fill="auto"/>
          </w:tcPr>
          <w:p w14:paraId="49EE1F69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shd w:val="clear" w:color="auto" w:fill="auto"/>
          </w:tcPr>
          <w:p w14:paraId="4F37D397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14:paraId="2BBD1688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14:paraId="10162E9C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14:paraId="3E06C9EC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0" w:type="pct"/>
            <w:shd w:val="clear" w:color="auto" w:fill="auto"/>
          </w:tcPr>
          <w:p w14:paraId="257D45DE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68CA" w:rsidRPr="00BC39B9" w14:paraId="0DD2B104" w14:textId="77777777" w:rsidTr="00CC5A3B">
        <w:tc>
          <w:tcPr>
            <w:tcW w:w="744" w:type="pct"/>
            <w:shd w:val="clear" w:color="auto" w:fill="auto"/>
          </w:tcPr>
          <w:p w14:paraId="35A9EDBC" w14:textId="77777777" w:rsidR="00A868CA" w:rsidRPr="00BC39B9" w:rsidRDefault="00A868CA" w:rsidP="00CC5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Baseline interview questionnaire</w:t>
            </w:r>
          </w:p>
        </w:tc>
        <w:tc>
          <w:tcPr>
            <w:tcW w:w="374" w:type="pct"/>
            <w:shd w:val="clear" w:color="auto" w:fill="auto"/>
          </w:tcPr>
          <w:p w14:paraId="53121B9D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11" w:type="pct"/>
            <w:shd w:val="clear" w:color="auto" w:fill="auto"/>
          </w:tcPr>
          <w:p w14:paraId="78BA3976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shd w:val="clear" w:color="auto" w:fill="auto"/>
          </w:tcPr>
          <w:p w14:paraId="1B3B657F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shd w:val="clear" w:color="auto" w:fill="auto"/>
          </w:tcPr>
          <w:p w14:paraId="50B175C1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14:paraId="42FF44EE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4" w:type="pct"/>
            <w:shd w:val="clear" w:color="auto" w:fill="auto"/>
          </w:tcPr>
          <w:p w14:paraId="560433CE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14:paraId="7A443B67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pct"/>
            <w:shd w:val="clear" w:color="auto" w:fill="auto"/>
          </w:tcPr>
          <w:p w14:paraId="26A7C8E5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68CA" w:rsidRPr="00BC39B9" w14:paraId="261C9855" w14:textId="77777777" w:rsidTr="00CC5A3B">
        <w:trPr>
          <w:trHeight w:val="125"/>
        </w:trPr>
        <w:tc>
          <w:tcPr>
            <w:tcW w:w="744" w:type="pct"/>
            <w:tcBorders>
              <w:bottom w:val="nil"/>
            </w:tcBorders>
            <w:shd w:val="clear" w:color="auto" w:fill="auto"/>
          </w:tcPr>
          <w:p w14:paraId="66DDA64A" w14:textId="77777777" w:rsidR="00A868CA" w:rsidRPr="00BC39B9" w:rsidRDefault="00A868CA" w:rsidP="00CC5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App-setup call questionnaire</w:t>
            </w:r>
          </w:p>
        </w:tc>
        <w:tc>
          <w:tcPr>
            <w:tcW w:w="374" w:type="pct"/>
            <w:tcBorders>
              <w:bottom w:val="nil"/>
            </w:tcBorders>
            <w:shd w:val="clear" w:color="auto" w:fill="auto"/>
          </w:tcPr>
          <w:p w14:paraId="60415BCB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11" w:type="pct"/>
            <w:tcBorders>
              <w:bottom w:val="nil"/>
            </w:tcBorders>
            <w:shd w:val="clear" w:color="auto" w:fill="auto"/>
          </w:tcPr>
          <w:p w14:paraId="466B5EB3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tcBorders>
              <w:bottom w:val="nil"/>
            </w:tcBorders>
            <w:shd w:val="clear" w:color="auto" w:fill="auto"/>
          </w:tcPr>
          <w:p w14:paraId="201CDEB5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tcBorders>
              <w:bottom w:val="nil"/>
            </w:tcBorders>
            <w:shd w:val="clear" w:color="auto" w:fill="auto"/>
          </w:tcPr>
          <w:p w14:paraId="0E988BE4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bottom w:val="nil"/>
            </w:tcBorders>
            <w:shd w:val="clear" w:color="auto" w:fill="auto"/>
          </w:tcPr>
          <w:p w14:paraId="0D3B5DE8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bottom w:val="nil"/>
            </w:tcBorders>
            <w:shd w:val="clear" w:color="auto" w:fill="auto"/>
          </w:tcPr>
          <w:p w14:paraId="398E49F9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</w:tcPr>
          <w:p w14:paraId="22B8B43E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pct"/>
            <w:tcBorders>
              <w:bottom w:val="nil"/>
            </w:tcBorders>
            <w:shd w:val="clear" w:color="auto" w:fill="auto"/>
          </w:tcPr>
          <w:p w14:paraId="22E77FBF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68CA" w:rsidRPr="00BC39B9" w14:paraId="68AF3840" w14:textId="77777777" w:rsidTr="00CC5A3B">
        <w:tc>
          <w:tcPr>
            <w:tcW w:w="744" w:type="pct"/>
            <w:tcBorders>
              <w:bottom w:val="single" w:sz="4" w:space="0" w:color="auto"/>
            </w:tcBorders>
            <w:shd w:val="clear" w:color="auto" w:fill="auto"/>
          </w:tcPr>
          <w:p w14:paraId="320CB578" w14:textId="77777777" w:rsidR="00A868CA" w:rsidRPr="00BC39B9" w:rsidRDefault="00A868CA" w:rsidP="00CC5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Exit interview questionnaire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</w:tcPr>
          <w:p w14:paraId="2C9A861A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</w:tcPr>
          <w:p w14:paraId="3F174E31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</w:tcPr>
          <w:p w14:paraId="7C1F70DC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</w:tcPr>
          <w:p w14:paraId="5D399790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</w:tcPr>
          <w:p w14:paraId="057861E2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</w:tcPr>
          <w:p w14:paraId="764FC429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</w:tcPr>
          <w:p w14:paraId="6D254769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</w:tcPr>
          <w:p w14:paraId="4A318459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868CA" w:rsidRPr="00BC39B9" w14:paraId="06FC62D0" w14:textId="77777777" w:rsidTr="00CC5A3B"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</w:tcPr>
          <w:p w14:paraId="250DDB00" w14:textId="77777777" w:rsidR="00A868CA" w:rsidRPr="00BC39B9" w:rsidRDefault="00A868CA" w:rsidP="00CC5A3B">
            <w:pPr>
              <w:ind w:left="-1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otal number of items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</w:tcPr>
          <w:p w14:paraId="1F974A1F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</w:tcPr>
          <w:p w14:paraId="0A0346CE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</w:tcPr>
          <w:p w14:paraId="3AC00183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</w:tcPr>
          <w:p w14:paraId="7306CCAA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</w:tcPr>
          <w:p w14:paraId="66E679EF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</w:tcPr>
          <w:p w14:paraId="32E0C07C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</w:tcPr>
          <w:p w14:paraId="734515C8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</w:tcPr>
          <w:p w14:paraId="3C619776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A868CA" w:rsidRPr="00BC39B9" w14:paraId="0CDCD301" w14:textId="77777777" w:rsidTr="00CC5A3B">
        <w:tc>
          <w:tcPr>
            <w:tcW w:w="744" w:type="pct"/>
            <w:shd w:val="clear" w:color="auto" w:fill="auto"/>
            <w:vAlign w:val="center"/>
          </w:tcPr>
          <w:p w14:paraId="1B6769FB" w14:textId="77777777" w:rsidR="00A868CA" w:rsidRPr="00BC39B9" w:rsidRDefault="00A868CA" w:rsidP="00CC5A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b/>
                <w:sz w:val="24"/>
                <w:szCs w:val="24"/>
              </w:rPr>
              <w:t>Type of assessment</w:t>
            </w:r>
          </w:p>
        </w:tc>
        <w:tc>
          <w:tcPr>
            <w:tcW w:w="374" w:type="pct"/>
            <w:shd w:val="clear" w:color="auto" w:fill="auto"/>
          </w:tcPr>
          <w:p w14:paraId="6959804C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</w:tcPr>
          <w:p w14:paraId="299BD3B4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Self-administered</w:t>
            </w:r>
          </w:p>
        </w:tc>
        <w:tc>
          <w:tcPr>
            <w:tcW w:w="506" w:type="pct"/>
            <w:shd w:val="clear" w:color="auto" w:fill="auto"/>
          </w:tcPr>
          <w:p w14:paraId="5A15700A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Interviewer-administered</w:t>
            </w:r>
          </w:p>
        </w:tc>
        <w:tc>
          <w:tcPr>
            <w:tcW w:w="533" w:type="pct"/>
            <w:shd w:val="clear" w:color="auto" w:fill="auto"/>
          </w:tcPr>
          <w:p w14:paraId="03780CB3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Self-administered</w:t>
            </w:r>
          </w:p>
        </w:tc>
        <w:tc>
          <w:tcPr>
            <w:tcW w:w="544" w:type="pct"/>
            <w:shd w:val="clear" w:color="auto" w:fill="auto"/>
          </w:tcPr>
          <w:p w14:paraId="2F8BD312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Interviewer-administered</w:t>
            </w:r>
          </w:p>
        </w:tc>
        <w:tc>
          <w:tcPr>
            <w:tcW w:w="544" w:type="pct"/>
            <w:shd w:val="clear" w:color="auto" w:fill="auto"/>
          </w:tcPr>
          <w:p w14:paraId="222D1B2E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Interviewer-administered</w:t>
            </w:r>
          </w:p>
        </w:tc>
        <w:tc>
          <w:tcPr>
            <w:tcW w:w="544" w:type="pct"/>
            <w:shd w:val="clear" w:color="auto" w:fill="auto"/>
          </w:tcPr>
          <w:p w14:paraId="37786BAF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Self-administered</w:t>
            </w:r>
          </w:p>
        </w:tc>
        <w:tc>
          <w:tcPr>
            <w:tcW w:w="700" w:type="pct"/>
            <w:shd w:val="clear" w:color="auto" w:fill="auto"/>
          </w:tcPr>
          <w:p w14:paraId="21C7E65A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Interviewer-administered</w:t>
            </w:r>
          </w:p>
        </w:tc>
      </w:tr>
      <w:tr w:rsidR="00A868CA" w:rsidRPr="00BC39B9" w14:paraId="63F9F97F" w14:textId="77777777" w:rsidTr="00CC5A3B">
        <w:trPr>
          <w:trHeight w:val="702"/>
        </w:trPr>
        <w:tc>
          <w:tcPr>
            <w:tcW w:w="744" w:type="pct"/>
            <w:shd w:val="clear" w:color="auto" w:fill="auto"/>
          </w:tcPr>
          <w:p w14:paraId="0E978BB5" w14:textId="77777777" w:rsidR="00A868CA" w:rsidRPr="00BC39B9" w:rsidRDefault="00A868CA" w:rsidP="00CC5A3B">
            <w:pPr>
              <w:ind w:left="-1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b/>
                <w:sz w:val="24"/>
                <w:szCs w:val="24"/>
              </w:rPr>
              <w:t>Total time needed to complete the assessment (minutes)</w:t>
            </w:r>
          </w:p>
        </w:tc>
        <w:tc>
          <w:tcPr>
            <w:tcW w:w="374" w:type="pct"/>
            <w:shd w:val="clear" w:color="auto" w:fill="auto"/>
          </w:tcPr>
          <w:p w14:paraId="66D75706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  <w:vAlign w:val="center"/>
          </w:tcPr>
          <w:p w14:paraId="6E326AD3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15 – 20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F392534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30 – 60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E54FBCD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60 – 90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D4CE55A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60 – 90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1A078D88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30 – 60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2ECD5A19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60 – 90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170633B2" w14:textId="77777777" w:rsidR="00A868CA" w:rsidRPr="00BC39B9" w:rsidRDefault="00A868CA" w:rsidP="00CC5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9B9">
              <w:rPr>
                <w:rFonts w:ascii="Times New Roman" w:hAnsi="Times New Roman" w:cs="Times New Roman"/>
                <w:sz w:val="24"/>
                <w:szCs w:val="24"/>
              </w:rPr>
              <w:t>60 – 90</w:t>
            </w:r>
          </w:p>
        </w:tc>
      </w:tr>
    </w:tbl>
    <w:p w14:paraId="07E56212" w14:textId="77777777" w:rsidR="00A868CA" w:rsidRPr="00BC39B9" w:rsidRDefault="00A868CA">
      <w:pPr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br w:type="page"/>
      </w:r>
    </w:p>
    <w:p w14:paraId="05EFF35B" w14:textId="77777777" w:rsidR="00A868CA" w:rsidRPr="00BC39B9" w:rsidRDefault="00A868CA" w:rsidP="00421166">
      <w:pPr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lastRenderedPageBreak/>
        <w:t>REFERENCES</w:t>
      </w:r>
    </w:p>
    <w:p w14:paraId="6157A0FB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1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P. H. Lee, D. J. Macfarlane, T. H. Lam, and S. M. Stewart, "Validity of the international physical activity questionnaire short form (IPAQ-SF): A systematic review,"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International Journal of Behavioral Nutrition and Physical Activity, </w:t>
      </w:r>
      <w:r w:rsidRPr="00BC39B9">
        <w:rPr>
          <w:rFonts w:ascii="Times New Roman" w:hAnsi="Times New Roman" w:cs="Times New Roman"/>
          <w:sz w:val="24"/>
          <w:szCs w:val="24"/>
        </w:rPr>
        <w:t>vol. 8, no. 1, p. 115, 2011/10/21 2011, doi: 10.1186/1479-5868-8-115.</w:t>
      </w:r>
    </w:p>
    <w:p w14:paraId="79C79C7D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2]</w:t>
      </w:r>
      <w:r w:rsidRPr="00BC39B9">
        <w:rPr>
          <w:rFonts w:ascii="Times New Roman" w:hAnsi="Times New Roman" w:cs="Times New Roman"/>
          <w:sz w:val="24"/>
          <w:szCs w:val="24"/>
        </w:rPr>
        <w:tab/>
        <w:t>A. M. Arozullah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C39B9">
        <w:rPr>
          <w:rFonts w:ascii="Times New Roman" w:hAnsi="Times New Roman" w:cs="Times New Roman"/>
          <w:sz w:val="24"/>
          <w:szCs w:val="24"/>
        </w:rPr>
        <w:t xml:space="preserve">, "Development and validation of a short-form, rapid estimate of adult literacy in medicine," (in eng),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Med Care, </w:t>
      </w:r>
      <w:r w:rsidRPr="00BC39B9">
        <w:rPr>
          <w:rFonts w:ascii="Times New Roman" w:hAnsi="Times New Roman" w:cs="Times New Roman"/>
          <w:sz w:val="24"/>
          <w:szCs w:val="24"/>
        </w:rPr>
        <w:t>vol. 45, no. 11, pp. 1026-33, Nov 2007, doi: 10.1097/MLR.0b013e3180616c1b.</w:t>
      </w:r>
    </w:p>
    <w:p w14:paraId="79CB6968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3]</w:t>
      </w:r>
      <w:r w:rsidRPr="00BC39B9">
        <w:rPr>
          <w:rFonts w:ascii="Times New Roman" w:hAnsi="Times New Roman" w:cs="Times New Roman"/>
          <w:sz w:val="24"/>
          <w:szCs w:val="24"/>
        </w:rPr>
        <w:tab/>
        <w:t>N. Adler, E. Epel, G. Castellazzo, and J. Ickovics, "MacArthur scale of subjective social status–Adult version," ed, 2000.</w:t>
      </w:r>
    </w:p>
    <w:p w14:paraId="0B97C0AE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4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J. F. Etter, M. M. Bergman, J. P. Humair, and T. V. Perneger, "Development and validation of a scale measuring self-efficacy of current and former smokers," (in eng),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Addiction, </w:t>
      </w:r>
      <w:r w:rsidRPr="00BC39B9">
        <w:rPr>
          <w:rFonts w:ascii="Times New Roman" w:hAnsi="Times New Roman" w:cs="Times New Roman"/>
          <w:sz w:val="24"/>
          <w:szCs w:val="24"/>
        </w:rPr>
        <w:t>vol. 95, no. 6, pp. 901-13, Jun 2000, doi: 10.1046/j.1360-0443.2000.9569017.x.</w:t>
      </w:r>
    </w:p>
    <w:p w14:paraId="57C79D77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5]</w:t>
      </w:r>
      <w:r w:rsidRPr="00BC39B9">
        <w:rPr>
          <w:rFonts w:ascii="Times New Roman" w:hAnsi="Times New Roman" w:cs="Times New Roman"/>
          <w:sz w:val="24"/>
          <w:szCs w:val="24"/>
        </w:rPr>
        <w:tab/>
        <w:t>J. Emery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C39B9">
        <w:rPr>
          <w:rFonts w:ascii="Times New Roman" w:hAnsi="Times New Roman" w:cs="Times New Roman"/>
          <w:sz w:val="24"/>
          <w:szCs w:val="24"/>
        </w:rPr>
        <w:t xml:space="preserve">, "Development and Content Validation of a Questionnaire for Measuring Beliefs About Using Nicotine Replacement Therapy for Smoking Cessation in Pregnancy," (in eng),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Nicotine Tob Res, </w:t>
      </w:r>
      <w:r w:rsidRPr="00BC39B9">
        <w:rPr>
          <w:rFonts w:ascii="Times New Roman" w:hAnsi="Times New Roman" w:cs="Times New Roman"/>
          <w:sz w:val="24"/>
          <w:szCs w:val="24"/>
        </w:rPr>
        <w:t>vol. 25, no. 7, pp. 1310-1318, Jun 9 2023, doi: 10.1093/ntr/ntad030.</w:t>
      </w:r>
    </w:p>
    <w:p w14:paraId="1FF0B84C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6]</w:t>
      </w:r>
      <w:r w:rsidRPr="00BC39B9">
        <w:rPr>
          <w:rFonts w:ascii="Times New Roman" w:hAnsi="Times New Roman" w:cs="Times New Roman"/>
          <w:sz w:val="24"/>
          <w:szCs w:val="24"/>
        </w:rPr>
        <w:tab/>
        <w:t>T. R. Schlam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C39B9">
        <w:rPr>
          <w:rFonts w:ascii="Times New Roman" w:hAnsi="Times New Roman" w:cs="Times New Roman"/>
          <w:sz w:val="24"/>
          <w:szCs w:val="24"/>
        </w:rPr>
        <w:t xml:space="preserve">, "Can we increase smokers' adherence to nicotine replacement therapy and does this help them quit?," (in eng),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Psychopharmacology (Berl), </w:t>
      </w:r>
      <w:r w:rsidRPr="00BC39B9">
        <w:rPr>
          <w:rFonts w:ascii="Times New Roman" w:hAnsi="Times New Roman" w:cs="Times New Roman"/>
          <w:sz w:val="24"/>
          <w:szCs w:val="24"/>
        </w:rPr>
        <w:t>vol. 235, no. 7, pp. 2065-2075, Jul 2018, doi: 10.1007/s00213-018-4903-y.</w:t>
      </w:r>
    </w:p>
    <w:p w14:paraId="70DAFBD2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7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T. F. Heatherton, L. T. Kozlowski, R. C. Frecker, and K. O. Fagerström, "The Fagerström Test for Nicotine Dependence: a revision of the Fagerström Tolerance Questionnaire," (in eng),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Br J Addict, </w:t>
      </w:r>
      <w:r w:rsidRPr="00BC39B9">
        <w:rPr>
          <w:rFonts w:ascii="Times New Roman" w:hAnsi="Times New Roman" w:cs="Times New Roman"/>
          <w:sz w:val="24"/>
          <w:szCs w:val="24"/>
        </w:rPr>
        <w:t>vol. 86, no. 9, pp. 1119-27, Sep 1991, doi: 10.1111/j.1360-0443.1991.tb01879.x.</w:t>
      </w:r>
    </w:p>
    <w:p w14:paraId="1BFB9AAE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8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K. C. Wheeler, K. E. Fletcher, R. J. Wellman, and J. R. Difranza, "Screening adolescents for nicotine dependence: the Hooked On Nicotine Checklist,"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Journal of Adolescent Health, </w:t>
      </w:r>
      <w:r w:rsidRPr="00BC39B9">
        <w:rPr>
          <w:rFonts w:ascii="Times New Roman" w:hAnsi="Times New Roman" w:cs="Times New Roman"/>
          <w:sz w:val="24"/>
          <w:szCs w:val="24"/>
        </w:rPr>
        <w:t>vol. 35, no. 3, pp. 225-230, 2004.</w:t>
      </w:r>
    </w:p>
    <w:p w14:paraId="1E69D490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9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S. S. Smith, M. E. Piper, D. M. Bolt, J. T. Kaye, M. C. Fiore, and T. B. Baker, "Revision of the Wisconsin Smoking Withdrawal Scale: Development of brief and long forms," (in eng),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Psychol Assess, </w:t>
      </w:r>
      <w:r w:rsidRPr="00BC39B9">
        <w:rPr>
          <w:rFonts w:ascii="Times New Roman" w:hAnsi="Times New Roman" w:cs="Times New Roman"/>
          <w:sz w:val="24"/>
          <w:szCs w:val="24"/>
        </w:rPr>
        <w:t>vol. 33, no. 3, pp. 255-266, Mar 2021, doi: 10.1037/pas0000978.</w:t>
      </w:r>
    </w:p>
    <w:p w14:paraId="5D0C5980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10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F. Guay, R. J. Vallerand, and C. Blanchard, "On the assessment of situational intrinsic and extrinsic motivation: The Situational Motivation Scale (SIMS),"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Motivation and emotion, </w:t>
      </w:r>
      <w:r w:rsidRPr="00BC39B9">
        <w:rPr>
          <w:rFonts w:ascii="Times New Roman" w:hAnsi="Times New Roman" w:cs="Times New Roman"/>
          <w:sz w:val="24"/>
          <w:szCs w:val="24"/>
        </w:rPr>
        <w:t>vol. 24, pp. 175-213, 2000.</w:t>
      </w:r>
    </w:p>
    <w:p w14:paraId="3DD25E63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11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C. L. Cleland, R. F. Hunter, F. Kee, M. E. Cupples, J. F. Sallis, and M. A. Tully, "Validity of the Global Physical Activity Questionnaire (GPAQ) in assessing levels and change in moderate-vigorous physical activity and sedentary behaviour,"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BMC Public Health, </w:t>
      </w:r>
      <w:r w:rsidRPr="00BC39B9">
        <w:rPr>
          <w:rFonts w:ascii="Times New Roman" w:hAnsi="Times New Roman" w:cs="Times New Roman"/>
          <w:sz w:val="24"/>
          <w:szCs w:val="24"/>
        </w:rPr>
        <w:t>vol. 14, no. 1, p. 1255, 2014/12/10 2014, doi: 10.1186/1471-2458-14-1255.</w:t>
      </w:r>
    </w:p>
    <w:p w14:paraId="4A7BE277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12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D. E. Rosenberg, G. J. Norman, N. Wagner, K. Patrick, K. J. Calfas, and J. F. Sallis, "Reliability and validity of the Sedentary Behavior Questionnaire (SBQ) for adults," (in eng),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J Phys Act Health, </w:t>
      </w:r>
      <w:r w:rsidRPr="00BC39B9">
        <w:rPr>
          <w:rFonts w:ascii="Times New Roman" w:hAnsi="Times New Roman" w:cs="Times New Roman"/>
          <w:sz w:val="24"/>
          <w:szCs w:val="24"/>
        </w:rPr>
        <w:t>vol. 7, no. 6, pp. 697-705, Nov 2010, doi: 10.1123/jpah.7.6.697.</w:t>
      </w:r>
    </w:p>
    <w:p w14:paraId="0DABDBA8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13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B. Resnick and L. S. Jenkins, "Testing the reliability and validity of the Self-Efficacy for Exercise scale," (in eng),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Nurs Res, </w:t>
      </w:r>
      <w:r w:rsidRPr="00BC39B9">
        <w:rPr>
          <w:rFonts w:ascii="Times New Roman" w:hAnsi="Times New Roman" w:cs="Times New Roman"/>
          <w:sz w:val="24"/>
          <w:szCs w:val="24"/>
        </w:rPr>
        <w:t>vol. 49, no. 3, pp. 154-9, May-Jun 2000, doi: 10.1097/00006199-200005000-00007.</w:t>
      </w:r>
    </w:p>
    <w:p w14:paraId="15166924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14]</w:t>
      </w:r>
      <w:r w:rsidRPr="00BC39B9">
        <w:rPr>
          <w:rFonts w:ascii="Times New Roman" w:hAnsi="Times New Roman" w:cs="Times New Roman"/>
          <w:sz w:val="24"/>
          <w:szCs w:val="24"/>
        </w:rPr>
        <w:tab/>
        <w:t>J. F. Sallis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C39B9">
        <w:rPr>
          <w:rFonts w:ascii="Times New Roman" w:hAnsi="Times New Roman" w:cs="Times New Roman"/>
          <w:sz w:val="24"/>
          <w:szCs w:val="24"/>
        </w:rPr>
        <w:t xml:space="preserve">, "Evaluating a brief self-report measure of neighborhood environments for physical activity research and surveillance: Physical Activity Neighborhood </w:t>
      </w:r>
      <w:r w:rsidRPr="00BC39B9">
        <w:rPr>
          <w:rFonts w:ascii="Times New Roman" w:hAnsi="Times New Roman" w:cs="Times New Roman"/>
          <w:sz w:val="24"/>
          <w:szCs w:val="24"/>
        </w:rPr>
        <w:lastRenderedPageBreak/>
        <w:t xml:space="preserve">Environment Scale (PANES)," (in eng),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J Phys Act Health, </w:t>
      </w:r>
      <w:r w:rsidRPr="00BC39B9">
        <w:rPr>
          <w:rFonts w:ascii="Times New Roman" w:hAnsi="Times New Roman" w:cs="Times New Roman"/>
          <w:sz w:val="24"/>
          <w:szCs w:val="24"/>
        </w:rPr>
        <w:t>vol. 7, no. 4, pp. 533-40, Jul 2010, doi: 10.1123/jpah.7.4.533.</w:t>
      </w:r>
    </w:p>
    <w:p w14:paraId="17CC4AE5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15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E. Snyder, B. Cai, C. DeMuro, M. F. Morrison, and W. Ball, "A New Single-Item Sleep Quality Scale: Results of Psychometric Evaluation in Patients With Chronic Primary Insomnia and Depression," (in eng),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J Clin Sleep Med, </w:t>
      </w:r>
      <w:r w:rsidRPr="00BC39B9">
        <w:rPr>
          <w:rFonts w:ascii="Times New Roman" w:hAnsi="Times New Roman" w:cs="Times New Roman"/>
          <w:sz w:val="24"/>
          <w:szCs w:val="24"/>
        </w:rPr>
        <w:t>vol. 14, no. 11, pp. 1849-1857, Nov 15 2018, doi: 10.5664/jcsm.7478.</w:t>
      </w:r>
    </w:p>
    <w:p w14:paraId="1361EB3E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16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M. P. Jensen and C. A. McFarland, "Increasing the reliability and validity of pain intensity measurement in chronic pain patients,"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Pain, </w:t>
      </w:r>
      <w:r w:rsidRPr="00BC39B9">
        <w:rPr>
          <w:rFonts w:ascii="Times New Roman" w:hAnsi="Times New Roman" w:cs="Times New Roman"/>
          <w:sz w:val="24"/>
          <w:szCs w:val="24"/>
        </w:rPr>
        <w:t>vol. 55, no. 2, pp. 195-203, 1993.</w:t>
      </w:r>
    </w:p>
    <w:p w14:paraId="2E8A57E8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17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K. Kroenke, R. L. Spitzer, and J. B. Williams, "The PHQ-9: validity of a brief depression severity measure," (in eng),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J Gen Intern Med, </w:t>
      </w:r>
      <w:r w:rsidRPr="00BC39B9">
        <w:rPr>
          <w:rFonts w:ascii="Times New Roman" w:hAnsi="Times New Roman" w:cs="Times New Roman"/>
          <w:sz w:val="24"/>
          <w:szCs w:val="24"/>
        </w:rPr>
        <w:t>vol. 16, no. 9, pp. 606-13, Sep 2001, doi: 10.1046/j.1525-1497.2001.016009606.x.</w:t>
      </w:r>
    </w:p>
    <w:p w14:paraId="0C5B2378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18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R. L. Spitzer, K. Kroenke, J. B. Williams, and B. Löwe, "A brief measure for assessing generalized anxiety disorder: the GAD-7," (in eng),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Arch Intern Med, </w:t>
      </w:r>
      <w:r w:rsidRPr="00BC39B9">
        <w:rPr>
          <w:rFonts w:ascii="Times New Roman" w:hAnsi="Times New Roman" w:cs="Times New Roman"/>
          <w:sz w:val="24"/>
          <w:szCs w:val="24"/>
        </w:rPr>
        <w:t>vol. 166, no. 10, pp. 1092-7, May 22 2006, doi: 10.1001/archinte.166.10.1092.</w:t>
      </w:r>
    </w:p>
    <w:p w14:paraId="1F6C7150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19]</w:t>
      </w:r>
      <w:r w:rsidRPr="00BC39B9">
        <w:rPr>
          <w:rFonts w:ascii="Times New Roman" w:hAnsi="Times New Roman" w:cs="Times New Roman"/>
          <w:sz w:val="24"/>
          <w:szCs w:val="24"/>
        </w:rPr>
        <w:tab/>
        <w:t>M. J. Zvolensky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C39B9">
        <w:rPr>
          <w:rFonts w:ascii="Times New Roman" w:hAnsi="Times New Roman" w:cs="Times New Roman"/>
          <w:sz w:val="24"/>
          <w:szCs w:val="24"/>
        </w:rPr>
        <w:t xml:space="preserve">, "Refinement of anxiety sensitivity measurement: The Short Scale Anxiety Sensitivity Index (SSASI)," (in eng),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Psychiatry Res, </w:t>
      </w:r>
      <w:r w:rsidRPr="00BC39B9">
        <w:rPr>
          <w:rFonts w:ascii="Times New Roman" w:hAnsi="Times New Roman" w:cs="Times New Roman"/>
          <w:sz w:val="24"/>
          <w:szCs w:val="24"/>
        </w:rPr>
        <w:t>vol. 269, pp. 549-557, Nov 2018, doi: 10.1016/j.psychres.2018.08.115.</w:t>
      </w:r>
    </w:p>
    <w:p w14:paraId="1E43BED0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20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L. Richard, M. Emily, R. Heidi, K. Dean, F. Matthew, and C. Michelle, "Dimensional assessment of posttraumatic stress disorder in DSM-5,"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Psychiatry Research, </w:t>
      </w:r>
      <w:r w:rsidRPr="00BC39B9">
        <w:rPr>
          <w:rFonts w:ascii="Times New Roman" w:hAnsi="Times New Roman" w:cs="Times New Roman"/>
          <w:sz w:val="24"/>
          <w:szCs w:val="24"/>
        </w:rPr>
        <w:t>vol. 218, no. 1, pp. 143-147, 2014, doi: https://doi.org/10.1016/j.psychres.2014.03.032.</w:t>
      </w:r>
    </w:p>
    <w:p w14:paraId="27FC069C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21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D. L. Steinweg and H. Worth, "Alcoholism: the keys to the CAGE,"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The American journal of medicine, </w:t>
      </w:r>
      <w:r w:rsidRPr="00BC39B9">
        <w:rPr>
          <w:rFonts w:ascii="Times New Roman" w:hAnsi="Times New Roman" w:cs="Times New Roman"/>
          <w:sz w:val="24"/>
          <w:szCs w:val="24"/>
        </w:rPr>
        <w:t>vol. 94, no. 5, pp. 520-523, 1993.</w:t>
      </w:r>
    </w:p>
    <w:p w14:paraId="0A96485F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22]</w:t>
      </w:r>
      <w:r w:rsidRPr="00BC39B9">
        <w:rPr>
          <w:rFonts w:ascii="Times New Roman" w:hAnsi="Times New Roman" w:cs="Times New Roman"/>
          <w:sz w:val="24"/>
          <w:szCs w:val="24"/>
        </w:rPr>
        <w:tab/>
        <w:t>S. J. Adamson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C39B9">
        <w:rPr>
          <w:rFonts w:ascii="Times New Roman" w:hAnsi="Times New Roman" w:cs="Times New Roman"/>
          <w:sz w:val="24"/>
          <w:szCs w:val="24"/>
        </w:rPr>
        <w:t xml:space="preserve">, "An improved brief measure of cannabis misuse: the Cannabis Use Disorders Identification Test-Revised (CUDIT-R),"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Drug and alcohol dependence, </w:t>
      </w:r>
      <w:r w:rsidRPr="00BC39B9">
        <w:rPr>
          <w:rFonts w:ascii="Times New Roman" w:hAnsi="Times New Roman" w:cs="Times New Roman"/>
          <w:sz w:val="24"/>
          <w:szCs w:val="24"/>
        </w:rPr>
        <w:t>vol. 110, no. 1-2, pp. 137-143, 2010.</w:t>
      </w:r>
    </w:p>
    <w:p w14:paraId="426312BE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23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W. E. Mehling, M. Acree, A. Stewart, J. Silas, and A. Jones, "The Multidimensional Assessment of Interoceptive Awareness, Version 2 (MAIA-2)," (in eng),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PLoS One, </w:t>
      </w:r>
      <w:r w:rsidRPr="00BC39B9">
        <w:rPr>
          <w:rFonts w:ascii="Times New Roman" w:hAnsi="Times New Roman" w:cs="Times New Roman"/>
          <w:sz w:val="24"/>
          <w:szCs w:val="24"/>
        </w:rPr>
        <w:t>vol. 13, no. 12, p. e0208034, 2018, doi: 10.1371/journal.pone.0208034.</w:t>
      </w:r>
    </w:p>
    <w:p w14:paraId="6DD2DFA2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24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S. Cohen, T. Kamarck, and R. Mermelstein, "A global measure of perceived stress,"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Journal of health and social behavior, </w:t>
      </w:r>
      <w:r w:rsidRPr="00BC39B9">
        <w:rPr>
          <w:rFonts w:ascii="Times New Roman" w:hAnsi="Times New Roman" w:cs="Times New Roman"/>
          <w:sz w:val="24"/>
          <w:szCs w:val="24"/>
        </w:rPr>
        <w:t>pp. 385-396, 1983.</w:t>
      </w:r>
    </w:p>
    <w:p w14:paraId="4DDA372C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25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M. E. Hughes, L. J. Waite, L. C. Hawkley, and J. T. Cacioppo, "A short scale for measuring loneliness in large surveys: Results from two population-based studies,"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Research on aging, </w:t>
      </w:r>
      <w:r w:rsidRPr="00BC39B9">
        <w:rPr>
          <w:rFonts w:ascii="Times New Roman" w:hAnsi="Times New Roman" w:cs="Times New Roman"/>
          <w:sz w:val="24"/>
          <w:szCs w:val="24"/>
        </w:rPr>
        <w:t>vol. 26, no. 6, pp. 655-672, 2004.</w:t>
      </w:r>
    </w:p>
    <w:p w14:paraId="47836D6C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26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D. R. Williams, Y. Yu, J. S. Jackson, and N. B. Anderson, "Racial differences in physical and mental health: Socio-economic status, stress and discrimination,"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Journal of health psychology, </w:t>
      </w:r>
      <w:r w:rsidRPr="00BC39B9">
        <w:rPr>
          <w:rFonts w:ascii="Times New Roman" w:hAnsi="Times New Roman" w:cs="Times New Roman"/>
          <w:sz w:val="24"/>
          <w:szCs w:val="24"/>
        </w:rPr>
        <w:t>vol. 2, no. 3, pp. 335-351, 1997.</w:t>
      </w:r>
    </w:p>
    <w:p w14:paraId="1809AB4B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27]</w:t>
      </w:r>
      <w:r w:rsidRPr="00BC39B9">
        <w:rPr>
          <w:rFonts w:ascii="Times New Roman" w:hAnsi="Times New Roman" w:cs="Times New Roman"/>
          <w:sz w:val="24"/>
          <w:szCs w:val="24"/>
        </w:rPr>
        <w:tab/>
        <w:t>V. J. Felitti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C39B9">
        <w:rPr>
          <w:rFonts w:ascii="Times New Roman" w:hAnsi="Times New Roman" w:cs="Times New Roman"/>
          <w:sz w:val="24"/>
          <w:szCs w:val="24"/>
        </w:rPr>
        <w:t xml:space="preserve">, "Relationship of childhood abuse and household dysfunction to many of the leading causes of death in adults: The Adverse Childhood Experiences (ACE) Study,"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American journal of preventive medicine, </w:t>
      </w:r>
      <w:r w:rsidRPr="00BC39B9">
        <w:rPr>
          <w:rFonts w:ascii="Times New Roman" w:hAnsi="Times New Roman" w:cs="Times New Roman"/>
          <w:sz w:val="24"/>
          <w:szCs w:val="24"/>
        </w:rPr>
        <w:t>vol. 14, no. 4, pp. 245-258, 1998.</w:t>
      </w:r>
    </w:p>
    <w:p w14:paraId="45FD14AB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28]</w:t>
      </w:r>
      <w:r w:rsidRPr="00BC39B9">
        <w:rPr>
          <w:rFonts w:ascii="Times New Roman" w:hAnsi="Times New Roman" w:cs="Times New Roman"/>
          <w:sz w:val="24"/>
          <w:szCs w:val="24"/>
        </w:rPr>
        <w:tab/>
        <w:t>R. E. Davis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C39B9">
        <w:rPr>
          <w:rFonts w:ascii="Times New Roman" w:hAnsi="Times New Roman" w:cs="Times New Roman"/>
          <w:sz w:val="24"/>
          <w:szCs w:val="24"/>
        </w:rPr>
        <w:t xml:space="preserve">, "A new audience segmentation tool for African Americans: the black identity classification scale," (in eng),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J Health Commun, </w:t>
      </w:r>
      <w:r w:rsidRPr="00BC39B9">
        <w:rPr>
          <w:rFonts w:ascii="Times New Roman" w:hAnsi="Times New Roman" w:cs="Times New Roman"/>
          <w:sz w:val="24"/>
          <w:szCs w:val="24"/>
        </w:rPr>
        <w:t>vol. 15, no. 5, pp. 532-54, Jul 2010, doi: 10.1080/10810730.2010.492563.</w:t>
      </w:r>
    </w:p>
    <w:p w14:paraId="190EB559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29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S. Huber and O. W. Huber, "The centrality of religiosity scale (CRS),"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Religions, </w:t>
      </w:r>
      <w:r w:rsidRPr="00BC39B9">
        <w:rPr>
          <w:rFonts w:ascii="Times New Roman" w:hAnsi="Times New Roman" w:cs="Times New Roman"/>
          <w:sz w:val="24"/>
          <w:szCs w:val="24"/>
        </w:rPr>
        <w:t>vol. 3, no. 3, pp. 710-724, 2012.</w:t>
      </w:r>
    </w:p>
    <w:p w14:paraId="644FC6E9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lastRenderedPageBreak/>
        <w:t>[30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M. A. Chesney, T. B. Neilands, D. B. Chambers, J. M. Taylor, and S. Folkman, "A validity and reliability study of the coping self-efficacy scale," (in eng),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Br J Health Psychol, </w:t>
      </w:r>
      <w:r w:rsidRPr="00BC39B9">
        <w:rPr>
          <w:rFonts w:ascii="Times New Roman" w:hAnsi="Times New Roman" w:cs="Times New Roman"/>
          <w:sz w:val="24"/>
          <w:szCs w:val="24"/>
        </w:rPr>
        <w:t>vol. 11, no. Pt 3, pp. 421-37, Sep 2006, doi: 10.1348/135910705x53155.</w:t>
      </w:r>
    </w:p>
    <w:p w14:paraId="638EBF98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31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C. D. Sherbourne and A. L. Stewart, "The MOS social support survey," (in eng),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Soc Sci Med, </w:t>
      </w:r>
      <w:r w:rsidRPr="00BC39B9">
        <w:rPr>
          <w:rFonts w:ascii="Times New Roman" w:hAnsi="Times New Roman" w:cs="Times New Roman"/>
          <w:sz w:val="24"/>
          <w:szCs w:val="24"/>
        </w:rPr>
        <w:t>vol. 32, no. 6, pp. 705-14, 1991, doi: 10.1016/0277-9536(91)90150-b.</w:t>
      </w:r>
    </w:p>
    <w:p w14:paraId="76591A15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32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S. Aktay, "A validity and reliability study of the smartphone self-efficacy scale,"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International Technology and Education Journal, </w:t>
      </w:r>
      <w:r w:rsidRPr="00BC39B9">
        <w:rPr>
          <w:rFonts w:ascii="Times New Roman" w:hAnsi="Times New Roman" w:cs="Times New Roman"/>
          <w:sz w:val="24"/>
          <w:szCs w:val="24"/>
        </w:rPr>
        <w:t>vol. 2, no. 2, pp. 11-18, 2018.</w:t>
      </w:r>
    </w:p>
    <w:p w14:paraId="534A9F19" w14:textId="77777777" w:rsidR="00A868CA" w:rsidRPr="00BC39B9" w:rsidRDefault="00A868CA" w:rsidP="00957D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33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A. Bangor, P. T. Kortum, and J. T. Miller, "An empirical evaluation of the system usability scale,"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Intl. Journal of Human–Computer Interaction, </w:t>
      </w:r>
      <w:r w:rsidRPr="00BC39B9">
        <w:rPr>
          <w:rFonts w:ascii="Times New Roman" w:hAnsi="Times New Roman" w:cs="Times New Roman"/>
          <w:sz w:val="24"/>
          <w:szCs w:val="24"/>
        </w:rPr>
        <w:t>vol. 24, no. 6, pp. 574-594, 2008.</w:t>
      </w:r>
    </w:p>
    <w:p w14:paraId="70C66B81" w14:textId="77777777" w:rsidR="00A868CA" w:rsidRPr="00BC39B9" w:rsidRDefault="00A868CA" w:rsidP="00957DD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39B9">
        <w:rPr>
          <w:rFonts w:ascii="Times New Roman" w:hAnsi="Times New Roman" w:cs="Times New Roman"/>
          <w:sz w:val="24"/>
          <w:szCs w:val="24"/>
        </w:rPr>
        <w:t>[34]</w:t>
      </w:r>
      <w:r w:rsidRPr="00BC39B9">
        <w:rPr>
          <w:rFonts w:ascii="Times New Roman" w:hAnsi="Times New Roman" w:cs="Times New Roman"/>
          <w:sz w:val="24"/>
          <w:szCs w:val="24"/>
        </w:rPr>
        <w:tab/>
        <w:t xml:space="preserve">H. L. O’Brien, P. Cairns, and M. Hall, "A practical approach to measuring user engagement with the refined user engagement scale (UES) and new UES short form," </w:t>
      </w:r>
      <w:r w:rsidRPr="00BC39B9">
        <w:rPr>
          <w:rFonts w:ascii="Times New Roman" w:hAnsi="Times New Roman" w:cs="Times New Roman"/>
          <w:i/>
          <w:sz w:val="24"/>
          <w:szCs w:val="24"/>
        </w:rPr>
        <w:t xml:space="preserve">International Journal of Human-Computer Studies, </w:t>
      </w:r>
      <w:r w:rsidRPr="00BC39B9">
        <w:rPr>
          <w:rFonts w:ascii="Times New Roman" w:hAnsi="Times New Roman" w:cs="Times New Roman"/>
          <w:sz w:val="24"/>
          <w:szCs w:val="24"/>
        </w:rPr>
        <w:t>vol. 112, pp. 28-39, 2018.</w:t>
      </w:r>
    </w:p>
    <w:p w14:paraId="07172383" w14:textId="77777777" w:rsidR="00A868CA" w:rsidRPr="00BC39B9" w:rsidRDefault="00A868CA" w:rsidP="00D876EA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1DB9FE6E" w14:textId="77777777" w:rsidR="00000000" w:rsidRPr="00BC39B9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CC16E0" w:rsidRPr="00BC39B9" w:rsidSect="00903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0NjMwNTI2MTWwNDJW0lEKTi0uzszPAykwqgUAYzxsE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868CA"/>
    <w:rsid w:val="001A7DAF"/>
    <w:rsid w:val="00526F9B"/>
    <w:rsid w:val="006F5A2F"/>
    <w:rsid w:val="00A868CA"/>
    <w:rsid w:val="00BC39B9"/>
    <w:rsid w:val="00C33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EBB08"/>
  <w15:chartTrackingRefBased/>
  <w15:docId w15:val="{09815270-F7EC-4117-92E4-473468D76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8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868CA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A868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68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68CA"/>
    <w:rPr>
      <w:rFonts w:ascii="Times New Roman" w:eastAsia="Times New Roman" w:hAnsi="Times New Roman" w:cs="Times New Roman"/>
      <w:sz w:val="20"/>
      <w:szCs w:val="20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86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68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8C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868C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68C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68C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68C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868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68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18</Words>
  <Characters>751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klahoma Health Science Center</Company>
  <LinksUpToDate>false</LinksUpToDate>
  <CharactersWithSpaces>8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Adam C (HSC)</dc:creator>
  <cp:keywords/>
  <dc:description/>
  <cp:lastModifiedBy>JMIR Copyeditor</cp:lastModifiedBy>
  <cp:revision>2</cp:revision>
  <dcterms:created xsi:type="dcterms:W3CDTF">2025-01-14T15:24:00Z</dcterms:created>
  <dcterms:modified xsi:type="dcterms:W3CDTF">2025-01-14T15:24:00Z</dcterms:modified>
</cp:coreProperties>
</file>